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Supplementary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 material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</w:rPr>
        <w:t xml:space="preserve">Detail literature search strategies in </w:t>
      </w:r>
      <w:bookmarkStart w:id="0" w:name="OLE_LINK4"/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PubMed, </w:t>
      </w:r>
      <w:bookmarkStart w:id="1" w:name="OLE_LINK2"/>
      <w:bookmarkStart w:id="2" w:name="OLE_LINK1"/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Ovid Medline</w:t>
      </w:r>
      <w:bookmarkEnd w:id="1"/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</w:rPr>
        <w:t>Cochrane Library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/>
        </w:rPr>
        <w:t xml:space="preserve"> and </w:t>
      </w:r>
      <w:bookmarkStart w:id="3" w:name="OLE_LINK3"/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Scopus</w:t>
      </w:r>
      <w:bookmarkEnd w:id="2"/>
      <w:bookmarkEnd w:id="3"/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 databases </w:t>
      </w:r>
    </w:p>
    <w:bookmarkEnd w:id="0"/>
    <w:p>
      <w:pPr>
        <w:spacing w:line="360" w:lineRule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bookmarkStart w:id="4" w:name="_GoBack"/>
      <w:bookmarkEnd w:id="4"/>
    </w:p>
    <w:p>
      <w:pPr>
        <w:spacing w:line="360" w:lineRule="auto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PubMed: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(((anesthesia[Mesh]) OR (anesthesia)) OR (anaesthesia)) AND (((((hip fractures[Mesh]) OR ((hip) AND (fractures))) OR (hip fractures)) OR ((hip) AND (fracture))) OR (hip fracture)) AND ((2002/1/1[PDAT] : 2023/3/31[PDAT]))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Ovid Medline: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(((anesthesia[Mesh]) OR (anesthesia)) OR (anaesthesia)) AND (((((hip fractures[Mesh]) OR ((hip) AND (fractures))) OR (hip fractures)) OR ((hip) AND (fracture))) OR (hip fracture)) AND ((2002/1/1[PDAT] : 2023/3/31[PDAT])) full text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Cochrane Libr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: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(Anesthesia or anesthesia or anaesthesia) and (hip fractures or (hip and fracture)) limit to 2002:2023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Scopus:</w:t>
      </w:r>
    </w:p>
    <w:p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(TITLE-ABS-KEY ( anesthesia OR anesthesia OR anaesthesia ) AND TITLE-ABS-KEY ((hip AND fractures OR ( hip AND fracture)))) AND PUBYEAR &gt; 2003 AND PUBYEAR &lt; 2024 AND (LIMIT-TO ( DOCTYPE, "ar")) AND ( LIMIT-TO (SUBJAREA , "MEDI")) 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zYzcxNmFjOWU0MDU0NjVlZWM4NTczMTA1ZTYwMDYifQ=="/>
  </w:docVars>
  <w:rsids>
    <w:rsidRoot w:val="00000000"/>
    <w:rsid w:val="036C3D7E"/>
    <w:rsid w:val="09B34B9D"/>
    <w:rsid w:val="0CDC4910"/>
    <w:rsid w:val="0E507FC7"/>
    <w:rsid w:val="0F8971C2"/>
    <w:rsid w:val="1A8E4B56"/>
    <w:rsid w:val="23EA427B"/>
    <w:rsid w:val="32B11326"/>
    <w:rsid w:val="3D2A703F"/>
    <w:rsid w:val="3DC35550"/>
    <w:rsid w:val="431E07B0"/>
    <w:rsid w:val="488C6D1F"/>
    <w:rsid w:val="4BE60CB2"/>
    <w:rsid w:val="50056F73"/>
    <w:rsid w:val="576A4CCB"/>
    <w:rsid w:val="61CD250B"/>
    <w:rsid w:val="6B2F0C4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Bo</dc:creator>
  <cp:lastModifiedBy>MaBo</cp:lastModifiedBy>
  <dcterms:modified xsi:type="dcterms:W3CDTF">2023-05-02T11:31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E273DD7FFDD40B084B30A88359AA4B2_12</vt:lpwstr>
  </property>
</Properties>
</file>